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4FA32" w14:textId="3F192D9D" w:rsidR="00066803" w:rsidRPr="00066803" w:rsidRDefault="00066803" w:rsidP="00066803">
      <w:pPr>
        <w:rPr>
          <w:rFonts w:ascii="Times New Roman" w:eastAsia="宋体" w:hAnsi="Times New Roman" w:cs="Times New Roman"/>
          <w:color w:val="000000" w:themeColor="text1"/>
          <w:sz w:val="22"/>
        </w:rPr>
      </w:pPr>
      <w:r w:rsidRPr="00066803">
        <w:rPr>
          <w:rFonts w:ascii="Times New Roman" w:eastAsia="宋体" w:hAnsi="Times New Roman" w:cs="Times New Roman"/>
          <w:color w:val="000000" w:themeColor="text1"/>
          <w:sz w:val="22"/>
        </w:rPr>
        <w:t>S</w:t>
      </w:r>
      <w:r w:rsidRPr="00066803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upplementary </w:t>
      </w:r>
      <w:r w:rsidRPr="00066803">
        <w:rPr>
          <w:rFonts w:ascii="Times New Roman" w:eastAsia="宋体" w:hAnsi="Times New Roman" w:cs="Times New Roman"/>
          <w:color w:val="000000" w:themeColor="text1"/>
          <w:sz w:val="22"/>
        </w:rPr>
        <w:t xml:space="preserve">Table 1. </w:t>
      </w:r>
      <w:r w:rsidRPr="0029524B">
        <w:rPr>
          <w:rFonts w:ascii="Times New Roman" w:eastAsia="宋体" w:hAnsi="Times New Roman" w:cs="Times New Roman"/>
          <w:szCs w:val="21"/>
        </w:rPr>
        <w:t>Basic characteristics of participants with DI-GM with/without MA</w:t>
      </w:r>
      <w:r w:rsidR="00557912">
        <w:rPr>
          <w:rFonts w:ascii="Times New Roman" w:eastAsia="宋体" w:hAnsi="Times New Roman" w:cs="Times New Roman" w:hint="eastAsia"/>
          <w:szCs w:val="21"/>
        </w:rPr>
        <w:t>S</w:t>
      </w:r>
      <w:r w:rsidRPr="0029524B">
        <w:rPr>
          <w:rFonts w:ascii="Times New Roman" w:eastAsia="宋体" w:hAnsi="Times New Roman" w:cs="Times New Roman"/>
          <w:szCs w:val="21"/>
        </w:rPr>
        <w:t xml:space="preserve">LD after PSM Analysis </w:t>
      </w:r>
    </w:p>
    <w:tbl>
      <w:tblPr>
        <w:tblW w:w="4100" w:type="pct"/>
        <w:jc w:val="center"/>
        <w:tblLook w:val="0420" w:firstRow="1" w:lastRow="0" w:firstColumn="0" w:lastColumn="0" w:noHBand="0" w:noVBand="1"/>
      </w:tblPr>
      <w:tblGrid>
        <w:gridCol w:w="1702"/>
        <w:gridCol w:w="1702"/>
        <w:gridCol w:w="1517"/>
        <w:gridCol w:w="1317"/>
        <w:gridCol w:w="573"/>
      </w:tblGrid>
      <w:tr w:rsidR="00066803" w:rsidRPr="0029524B" w14:paraId="43AAE059" w14:textId="77777777" w:rsidTr="00E5124C">
        <w:trPr>
          <w:trHeight w:val="312"/>
          <w:tblHeader/>
          <w:jc w:val="center"/>
        </w:trPr>
        <w:tc>
          <w:tcPr>
            <w:tcW w:w="124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16E5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Variable</w:t>
            </w:r>
          </w:p>
        </w:tc>
        <w:tc>
          <w:tcPr>
            <w:tcW w:w="124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3B0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Total</w:t>
            </w:r>
          </w:p>
          <w:p w14:paraId="3BAACA8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(n = 2168)</w:t>
            </w:r>
          </w:p>
        </w:tc>
        <w:tc>
          <w:tcPr>
            <w:tcW w:w="111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F1EB" w14:textId="02887C90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9524B">
              <w:rPr>
                <w:rFonts w:ascii="Times New Roman" w:eastAsia="宋体" w:hAnsi="Times New Roman" w:cs="Times New Roman"/>
                <w:szCs w:val="21"/>
              </w:rPr>
              <w:t>Non-MA</w:t>
            </w:r>
            <w:r w:rsidR="00557912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29524B">
              <w:rPr>
                <w:rFonts w:ascii="Times New Roman" w:eastAsia="宋体" w:hAnsi="Times New Roman" w:cs="Times New Roman"/>
                <w:szCs w:val="21"/>
              </w:rPr>
              <w:t>LD</w:t>
            </w:r>
          </w:p>
          <w:p w14:paraId="17D5796C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(n = 1084)</w:t>
            </w:r>
          </w:p>
        </w:tc>
        <w:tc>
          <w:tcPr>
            <w:tcW w:w="96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EEC9" w14:textId="501AF25C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9524B">
              <w:rPr>
                <w:rFonts w:ascii="Times New Roman" w:eastAsia="宋体" w:hAnsi="Times New Roman" w:cs="Times New Roman"/>
                <w:szCs w:val="21"/>
              </w:rPr>
              <w:t>MA</w:t>
            </w:r>
            <w:r w:rsidR="00557912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29524B">
              <w:rPr>
                <w:rFonts w:ascii="Times New Roman" w:eastAsia="宋体" w:hAnsi="Times New Roman" w:cs="Times New Roman"/>
                <w:szCs w:val="21"/>
              </w:rPr>
              <w:t>LD</w:t>
            </w:r>
          </w:p>
          <w:p w14:paraId="59988AF5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(n = 108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AF3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</w:tr>
      <w:tr w:rsidR="00066803" w:rsidRPr="0029524B" w14:paraId="592214D0" w14:textId="77777777" w:rsidTr="00E5124C">
        <w:trPr>
          <w:trHeight w:val="312"/>
          <w:tblHeader/>
          <w:jc w:val="center"/>
        </w:trPr>
        <w:tc>
          <w:tcPr>
            <w:tcW w:w="124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95B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4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7016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D755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9B7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F7E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57A52F30" w14:textId="77777777" w:rsidTr="00E5124C">
        <w:trPr>
          <w:jc w:val="center"/>
        </w:trPr>
        <w:tc>
          <w:tcPr>
            <w:tcW w:w="12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67F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Age, M (Q₁, Q₃)</w:t>
            </w:r>
          </w:p>
        </w:tc>
        <w:tc>
          <w:tcPr>
            <w:tcW w:w="12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915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7.00 (42.00, 70.00)</w:t>
            </w:r>
          </w:p>
        </w:tc>
        <w:tc>
          <w:tcPr>
            <w:tcW w:w="11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FD23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8.00 (41.00, 71.00)</w:t>
            </w:r>
          </w:p>
        </w:tc>
        <w:tc>
          <w:tcPr>
            <w:tcW w:w="9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F55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7.00 (44.00, 69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EB5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0.799</w:t>
            </w:r>
          </w:p>
        </w:tc>
      </w:tr>
      <w:tr w:rsidR="00066803" w:rsidRPr="0029524B" w14:paraId="4E5DFD6C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2252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PIR, M (Q₁, Q₃)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947B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.06 (1.11, 3.98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13B6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.12 (1.13, 3.92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35F0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.02 (1.09, 4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05B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0.348</w:t>
            </w:r>
          </w:p>
        </w:tc>
      </w:tr>
      <w:tr w:rsidR="00066803" w:rsidRPr="0029524B" w14:paraId="57AA737B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094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Gender, n (%)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AC7B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DEE6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ECE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417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0.323</w:t>
            </w:r>
          </w:p>
        </w:tc>
      </w:tr>
      <w:tr w:rsidR="00066803" w:rsidRPr="0029524B" w14:paraId="23A62A28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1C43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035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057 (48.75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FC7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40 (49.82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7BB1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17 (47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E9D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1A2B23A8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069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A25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111 (51.25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315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44 (50.18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41E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67 (52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F5D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2039E453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A2C0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hAnsi="Times New Roman" w:cs="Times New Roman"/>
                <w:szCs w:val="21"/>
              </w:rPr>
              <w:t>Race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, n (%)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5481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878B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BF8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7F2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0.967</w:t>
            </w:r>
          </w:p>
        </w:tc>
      </w:tr>
      <w:tr w:rsidR="00066803" w:rsidRPr="0029524B" w14:paraId="2CFD64BB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0B1B" w14:textId="4262F702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lack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0B89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77 (12.78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62DC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42 (13.10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4E76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35 (12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FC1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1657171D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2F21" w14:textId="5BFE04F3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exican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CCA0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462 (21.31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BC1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28 (21.03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81E5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34 (2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147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506CD930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6D02" w14:textId="0D629254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ther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A56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305 (14.07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BC7C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53 (14.11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A6F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52 (14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CA8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50115F2A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E418" w14:textId="6D58270F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hite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6ED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124 (51.85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281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61 (51.75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EF32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63 (51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4B60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1E3DD245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BE6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Edu</w:t>
            </w:r>
            <w:r w:rsidRPr="0029524B">
              <w:rPr>
                <w:rFonts w:ascii="Times New Roman" w:hAnsi="Times New Roman" w:cs="Times New Roman"/>
                <w:szCs w:val="21"/>
              </w:rPr>
              <w:t>cation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, n (%)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323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40EC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688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4E12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0.565</w:t>
            </w:r>
          </w:p>
        </w:tc>
      </w:tr>
      <w:tr w:rsidR="00066803" w:rsidRPr="0029524B" w14:paraId="600AFC66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70B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High School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F98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841 (38.79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13E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419 (38.65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46A1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422 (38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73C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07F34471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C42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Less than High School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B423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334 (15.41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689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59 (14.67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87A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75 (16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2772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155FEF42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58A1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Some College or AA degree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C71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993 (45.8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BCC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06 (46.68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29F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487 (44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B21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4B8AB48B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7FF6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D</w:t>
            </w:r>
            <w:r w:rsidRPr="0029524B">
              <w:rPr>
                <w:rFonts w:ascii="Times New Roman" w:hAnsi="Times New Roman" w:cs="Times New Roman"/>
                <w:szCs w:val="21"/>
              </w:rPr>
              <w:t>iabetes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, n (%)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B0B2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7C93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DA0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564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</w:rPr>
            </w:pPr>
            <w:r w:rsidRPr="0029524B">
              <w:rPr>
                <w:rFonts w:ascii="Times New Roman" w:eastAsia="Times New Roman" w:hAnsi="Times New Roman" w:cs="Times New Roman"/>
                <w:bCs/>
                <w:szCs w:val="21"/>
              </w:rPr>
              <w:t>0.013</w:t>
            </w:r>
          </w:p>
        </w:tc>
      </w:tr>
      <w:tr w:rsidR="00066803" w:rsidRPr="0029524B" w14:paraId="69D628F8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19FB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71B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548 (71.4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A13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800 (73.80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BC0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748 (69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906B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47831BB9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929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F5FC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620 (28.6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AECB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84 (26.20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917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336 (3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556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00882ABB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50B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35E9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D78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26FE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D843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0.605</w:t>
            </w:r>
          </w:p>
        </w:tc>
      </w:tr>
      <w:tr w:rsidR="00066803" w:rsidRPr="0029524B" w14:paraId="08DD8091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F7BF" w14:textId="3A2564C3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o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FA26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982 (45.3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717D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497 (45.85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7165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485 (44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173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798D0ACC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E264" w14:textId="14EF2289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es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D426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186 (54.7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63A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87 (54.15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2A8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99 (55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589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63C7AF73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21E1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Smoke, n (%)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929F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CE7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192C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8F70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0.519</w:t>
            </w:r>
          </w:p>
        </w:tc>
      </w:tr>
      <w:tr w:rsidR="00066803" w:rsidRPr="0029524B" w14:paraId="34495826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C0F7" w14:textId="3EB244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ormer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BD0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659 (30.4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057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319 (29.43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A874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340 (3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5E82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66FAF9CF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891D" w14:textId="13DC2C6A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ever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0790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210 (55.81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D3B1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618 (57.01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DF82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592 (54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262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803" w:rsidRPr="0029524B" w14:paraId="74337D0E" w14:textId="77777777" w:rsidTr="00E5124C">
        <w:trPr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7827" w14:textId="2CA28FFC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="0055791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9524B">
              <w:rPr>
                <w:rFonts w:ascii="Times New Roman" w:eastAsia="Times New Roman" w:hAnsi="Times New Roman" w:cs="Times New Roman"/>
                <w:szCs w:val="21"/>
              </w:rPr>
              <w:t>ow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56F8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299 (13.79)</w:t>
            </w:r>
          </w:p>
        </w:tc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4A0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47 (13.56)</w:t>
            </w:r>
          </w:p>
        </w:tc>
        <w:tc>
          <w:tcPr>
            <w:tcW w:w="9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B19A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29524B">
              <w:rPr>
                <w:rFonts w:ascii="Times New Roman" w:eastAsia="Times New Roman" w:hAnsi="Times New Roman" w:cs="Times New Roman"/>
                <w:szCs w:val="21"/>
              </w:rPr>
              <w:t>152 (14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5097" w14:textId="77777777" w:rsidR="00066803" w:rsidRPr="0029524B" w:rsidRDefault="00066803" w:rsidP="00E5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5177DF" w14:textId="4B8CC018" w:rsidR="00066803" w:rsidRPr="0029524B" w:rsidRDefault="00066803" w:rsidP="00066803">
      <w:pPr>
        <w:rPr>
          <w:rFonts w:ascii="Times New Roman" w:eastAsia="宋体" w:hAnsi="Times New Roman" w:cs="Times New Roman"/>
          <w:szCs w:val="21"/>
        </w:rPr>
      </w:pPr>
      <w:r w:rsidRPr="0029524B">
        <w:rPr>
          <w:rFonts w:ascii="Times New Roman" w:eastAsia="宋体" w:hAnsi="Times New Roman" w:cs="Times New Roman"/>
          <w:b/>
          <w:bCs/>
          <w:szCs w:val="21"/>
        </w:rPr>
        <w:t>Abbreviations:</w:t>
      </w:r>
      <w:r w:rsidRPr="0029524B">
        <w:rPr>
          <w:rFonts w:ascii="Times New Roman" w:eastAsia="宋体" w:hAnsi="Times New Roman" w:cs="Times New Roman"/>
          <w:szCs w:val="21"/>
        </w:rPr>
        <w:t xml:space="preserve"> </w:t>
      </w:r>
      <w:r w:rsidR="00557912" w:rsidRPr="00557912">
        <w:rPr>
          <w:rFonts w:ascii="Times New Roman" w:eastAsia="宋体" w:hAnsi="Times New Roman" w:cs="Times New Roman" w:hint="eastAsia"/>
          <w:szCs w:val="21"/>
        </w:rPr>
        <w:t>MASLD</w:t>
      </w:r>
      <w:r w:rsidR="00557912">
        <w:rPr>
          <w:rFonts w:ascii="Times New Roman" w:eastAsia="宋体" w:hAnsi="Times New Roman" w:cs="Times New Roman" w:hint="eastAsia"/>
          <w:szCs w:val="21"/>
        </w:rPr>
        <w:t>:</w:t>
      </w:r>
      <w:r w:rsidR="00557912" w:rsidRPr="0055791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57912" w:rsidRPr="00557912">
        <w:rPr>
          <w:rFonts w:ascii="Times New Roman" w:eastAsia="宋体" w:hAnsi="Times New Roman" w:cs="Times New Roman" w:hint="eastAsia"/>
          <w:szCs w:val="21"/>
        </w:rPr>
        <w:t>Metabolic Dysfunction-Associated Steatotic Liver Disease</w:t>
      </w:r>
      <w:r w:rsidR="00557912">
        <w:rPr>
          <w:rFonts w:ascii="Times New Roman" w:eastAsia="宋体" w:hAnsi="Times New Roman" w:cs="Times New Roman" w:hint="eastAsia"/>
          <w:szCs w:val="21"/>
        </w:rPr>
        <w:t>;</w:t>
      </w:r>
      <w:r w:rsidR="00557912" w:rsidRPr="00557912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9524B">
        <w:rPr>
          <w:rFonts w:ascii="Times New Roman" w:eastAsia="宋体" w:hAnsi="Times New Roman" w:cs="Times New Roman"/>
          <w:szCs w:val="21"/>
        </w:rPr>
        <w:t xml:space="preserve">DI-GM, dietary index for gut microbiota; NHANES, National Health and Nutrition Examination Survey; PIR, Poverty Income Ratio; PSM, Propensity Score Matching; </w:t>
      </w:r>
    </w:p>
    <w:p w14:paraId="2E709488" w14:textId="77777777" w:rsidR="00066803" w:rsidRPr="00A03438" w:rsidRDefault="00066803" w:rsidP="00066803">
      <w:pPr>
        <w:rPr>
          <w:rFonts w:hint="eastAsia"/>
        </w:rPr>
      </w:pPr>
    </w:p>
    <w:p w14:paraId="13673F46" w14:textId="77777777" w:rsidR="00066803" w:rsidRDefault="00066803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p w14:paraId="65785428" w14:textId="120FD323" w:rsidR="00066803" w:rsidRPr="0029524B" w:rsidRDefault="00066803" w:rsidP="00066803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 xml:space="preserve">Supplementary </w:t>
      </w:r>
      <w:r w:rsidRPr="0029524B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2</w:t>
      </w:r>
      <w:r w:rsidRPr="0029524B">
        <w:rPr>
          <w:rFonts w:ascii="Times New Roman" w:eastAsia="宋体" w:hAnsi="Times New Roman" w:cs="Times New Roman"/>
          <w:szCs w:val="21"/>
        </w:rPr>
        <w:t>. Association between DI-GM and MA</w:t>
      </w:r>
      <w:r w:rsidR="00557912">
        <w:rPr>
          <w:rFonts w:ascii="Times New Roman" w:eastAsia="宋体" w:hAnsi="Times New Roman" w:cs="Times New Roman" w:hint="eastAsia"/>
          <w:szCs w:val="21"/>
        </w:rPr>
        <w:t>S</w:t>
      </w:r>
      <w:r w:rsidRPr="0029524B">
        <w:rPr>
          <w:rFonts w:ascii="Times New Roman" w:eastAsia="宋体" w:hAnsi="Times New Roman" w:cs="Times New Roman"/>
          <w:szCs w:val="21"/>
        </w:rPr>
        <w:t>LD</w:t>
      </w:r>
      <w:r w:rsidRPr="0029524B">
        <w:rPr>
          <w:rFonts w:ascii="Times New Roman" w:hAnsi="Times New Roman" w:cs="Times New Roman"/>
        </w:rPr>
        <w:t xml:space="preserve"> </w:t>
      </w:r>
      <w:r w:rsidRPr="0029524B">
        <w:rPr>
          <w:rFonts w:ascii="Times New Roman" w:eastAsia="宋体" w:hAnsi="Times New Roman" w:cs="Times New Roman"/>
          <w:szCs w:val="21"/>
        </w:rPr>
        <w:t>of the NHANES 2001-2018 participants after PSM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304"/>
        <w:gridCol w:w="1327"/>
        <w:gridCol w:w="814"/>
        <w:gridCol w:w="230"/>
        <w:gridCol w:w="57"/>
        <w:gridCol w:w="1326"/>
        <w:gridCol w:w="814"/>
      </w:tblGrid>
      <w:tr w:rsidR="00066803" w:rsidRPr="0029524B" w14:paraId="69032F20" w14:textId="77777777" w:rsidTr="00E5124C">
        <w:trPr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15F71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eastAsia="宋体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754E1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eastAsia="宋体" w:hAnsi="Times New Roman" w:cs="Times New Roman"/>
                <w:sz w:val="18"/>
                <w:szCs w:val="18"/>
              </w:rPr>
              <w:t>Crude model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02BFB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419EC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eastAsia="宋体" w:hAnsi="Times New Roman" w:cs="Times New Roman"/>
                <w:sz w:val="18"/>
                <w:szCs w:val="18"/>
              </w:rPr>
              <w:t>Model1</w:t>
            </w:r>
          </w:p>
        </w:tc>
      </w:tr>
      <w:tr w:rsidR="00066803" w:rsidRPr="0029524B" w14:paraId="1892ABE4" w14:textId="77777777" w:rsidTr="00E5124C">
        <w:trPr>
          <w:jc w:val="center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33C7E6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F88A442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81272C8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CA57C5" w14:textId="77777777" w:rsidR="00066803" w:rsidRPr="0029524B" w:rsidRDefault="00066803" w:rsidP="00E51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B95F6BC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3275FCB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066803" w:rsidRPr="0029524B" w14:paraId="6F55E7DE" w14:textId="77777777" w:rsidTr="00E5124C">
        <w:trPr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DD905B3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DI-GM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BC7387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93(0.87,0.99)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A8D12A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6D3145" w14:textId="77777777" w:rsidR="00066803" w:rsidRPr="0029524B" w:rsidRDefault="00066803" w:rsidP="00E51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07E507" w14:textId="77777777" w:rsidR="00066803" w:rsidRPr="0029524B" w:rsidRDefault="00066803" w:rsidP="00E51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94(0.88,1.00)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EA29E4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66803" w:rsidRPr="0029524B" w14:paraId="2D32D6FC" w14:textId="77777777" w:rsidTr="00E5124C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D19E5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charact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C755EA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E379ED0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4833A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1BB370B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63B54DA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66803" w:rsidRPr="0029524B" w14:paraId="5B108935" w14:textId="77777777" w:rsidTr="00E5124C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5D54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 xml:space="preserve">    0-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EFF174D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B2DB483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2C504" w14:textId="77777777" w:rsidR="00066803" w:rsidRPr="0029524B" w:rsidRDefault="00066803" w:rsidP="00E51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4FD0E39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B1761D2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66803" w:rsidRPr="0029524B" w14:paraId="216D0D65" w14:textId="77777777" w:rsidTr="00E5124C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A0E1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 xml:space="preserve">    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6649D6B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91(0.62,1.3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CF80F3B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CF991" w14:textId="77777777" w:rsidR="00066803" w:rsidRPr="0029524B" w:rsidRDefault="00066803" w:rsidP="00E51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6AEECD2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93(0.63,1.3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FBFF029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066803" w:rsidRPr="0029524B" w14:paraId="4911700C" w14:textId="77777777" w:rsidTr="00E5124C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8D84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 xml:space="preserve">    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9ECF924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91(0.65,1.2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31E9B0A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EBAFB" w14:textId="77777777" w:rsidR="00066803" w:rsidRPr="0029524B" w:rsidRDefault="00066803" w:rsidP="00E51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3C7FBB0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99(0.71,1.3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A0F53DF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066803" w:rsidRPr="0029524B" w14:paraId="7B141FFB" w14:textId="77777777" w:rsidTr="00E5124C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454A0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 xml:space="preserve">    &gt;=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A2F56EA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65(0.49,0.8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5263237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12E57" w14:textId="77777777" w:rsidR="00066803" w:rsidRPr="0029524B" w:rsidRDefault="00066803" w:rsidP="00E51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C3B8896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67(0.50,0.9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2F3B930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66803" w:rsidRPr="0029524B" w14:paraId="1DF17D48" w14:textId="77777777" w:rsidTr="00E5124C">
        <w:trPr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1BCD34" w14:textId="77777777" w:rsidR="00066803" w:rsidRPr="0029524B" w:rsidRDefault="00066803" w:rsidP="00E512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Trend tes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C28D2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6CD77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52B84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4644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B53FA" w14:textId="77777777" w:rsidR="00066803" w:rsidRPr="0029524B" w:rsidRDefault="00066803" w:rsidP="00E512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524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545FF684" w14:textId="77777777" w:rsidR="00066803" w:rsidRPr="0029524B" w:rsidRDefault="00066803" w:rsidP="00066803">
      <w:pPr>
        <w:rPr>
          <w:rFonts w:ascii="Times New Roman" w:hAnsi="Times New Roman" w:cs="Times New Roman"/>
          <w:sz w:val="22"/>
        </w:rPr>
      </w:pPr>
      <w:r w:rsidRPr="0029524B">
        <w:rPr>
          <w:rFonts w:ascii="Times New Roman" w:hAnsi="Times New Roman" w:cs="Times New Roman"/>
          <w:sz w:val="22"/>
        </w:rPr>
        <w:t xml:space="preserve">Abbreviations: CI, Confidence Interval; DI-GM, dietary index for gut microbiota; NHANES, National Health and Nutrition Examination Survey; OR, Odd Ratio; </w:t>
      </w:r>
    </w:p>
    <w:p w14:paraId="00810B1C" w14:textId="77777777" w:rsidR="00066803" w:rsidRPr="0029524B" w:rsidRDefault="00066803" w:rsidP="00066803">
      <w:pPr>
        <w:rPr>
          <w:rFonts w:ascii="Times New Roman" w:hAnsi="Times New Roman" w:cs="Times New Roman"/>
          <w:sz w:val="22"/>
        </w:rPr>
      </w:pPr>
      <w:r w:rsidRPr="0029524B">
        <w:rPr>
          <w:rFonts w:ascii="Times New Roman" w:hAnsi="Times New Roman" w:cs="Times New Roman"/>
          <w:sz w:val="22"/>
          <w:vertAlign w:val="superscript"/>
        </w:rPr>
        <w:t>a</w:t>
      </w:r>
      <w:r w:rsidRPr="0029524B">
        <w:rPr>
          <w:rFonts w:ascii="Times New Roman" w:hAnsi="Times New Roman" w:cs="Times New Roman"/>
          <w:sz w:val="22"/>
        </w:rPr>
        <w:t>. The crude model was not adjusted for any covariates, while model 1 was adjusted for Alt and Ast</w:t>
      </w:r>
    </w:p>
    <w:p w14:paraId="7193ECE3" w14:textId="77777777" w:rsidR="00066803" w:rsidRPr="0029524B" w:rsidRDefault="00066803" w:rsidP="00066803">
      <w:pPr>
        <w:ind w:rightChars="-238" w:right="-500"/>
        <w:rPr>
          <w:rFonts w:ascii="Times New Roman" w:hAnsi="Times New Roman" w:cs="Times New Roman"/>
          <w:sz w:val="22"/>
        </w:rPr>
      </w:pPr>
      <w:r w:rsidRPr="0029524B">
        <w:rPr>
          <w:rFonts w:ascii="Times New Roman" w:hAnsi="Times New Roman" w:cs="Times New Roman"/>
          <w:sz w:val="22"/>
          <w:vertAlign w:val="superscript"/>
        </w:rPr>
        <w:t>b</w:t>
      </w:r>
      <w:r w:rsidRPr="0029524B">
        <w:rPr>
          <w:rFonts w:ascii="Times New Roman" w:hAnsi="Times New Roman" w:cs="Times New Roman"/>
          <w:sz w:val="22"/>
        </w:rPr>
        <w:t>. The DI-GM ranges from 0-14 and grouped according to 0-3, 4, 5, and ≥6.</w:t>
      </w:r>
    </w:p>
    <w:p w14:paraId="4224D0D0" w14:textId="77777777" w:rsidR="00FD24E6" w:rsidRPr="00066803" w:rsidRDefault="00FD24E6">
      <w:pPr>
        <w:rPr>
          <w:rFonts w:hint="eastAsia"/>
        </w:rPr>
      </w:pPr>
    </w:p>
    <w:sectPr w:rsidR="00FD24E6" w:rsidRPr="00066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B3523" w14:textId="77777777" w:rsidR="00FA34B3" w:rsidRDefault="00FA34B3" w:rsidP="00066803">
      <w:pPr>
        <w:rPr>
          <w:rFonts w:hint="eastAsia"/>
        </w:rPr>
      </w:pPr>
      <w:r>
        <w:separator/>
      </w:r>
    </w:p>
  </w:endnote>
  <w:endnote w:type="continuationSeparator" w:id="0">
    <w:p w14:paraId="3FB15ECC" w14:textId="77777777" w:rsidR="00FA34B3" w:rsidRDefault="00FA34B3" w:rsidP="000668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07A2F" w14:textId="77777777" w:rsidR="00FA34B3" w:rsidRDefault="00FA34B3" w:rsidP="00066803">
      <w:pPr>
        <w:rPr>
          <w:rFonts w:hint="eastAsia"/>
        </w:rPr>
      </w:pPr>
      <w:r>
        <w:separator/>
      </w:r>
    </w:p>
  </w:footnote>
  <w:footnote w:type="continuationSeparator" w:id="0">
    <w:p w14:paraId="211FBEC3" w14:textId="77777777" w:rsidR="00FA34B3" w:rsidRDefault="00FA34B3" w:rsidP="000668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CC2"/>
    <w:rsid w:val="00066803"/>
    <w:rsid w:val="00557912"/>
    <w:rsid w:val="006B4CC2"/>
    <w:rsid w:val="0097434A"/>
    <w:rsid w:val="00DC5EF4"/>
    <w:rsid w:val="00FA34B3"/>
    <w:rsid w:val="00FA7274"/>
    <w:rsid w:val="00FD24E6"/>
    <w:rsid w:val="00FE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093D6"/>
  <w15:chartTrackingRefBased/>
  <w15:docId w15:val="{0F77BCB2-55FA-42C7-9F28-3EA65337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80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B4C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4C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4C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4C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4C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4C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4C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4C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C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4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4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4C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4C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4C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4C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4C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4C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4C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4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4C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4C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4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4C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4C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4C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4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4C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4C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68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68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68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6803"/>
    <w:rPr>
      <w:sz w:val="18"/>
      <w:szCs w:val="18"/>
    </w:rPr>
  </w:style>
  <w:style w:type="table" w:styleId="af2">
    <w:name w:val="Table Grid"/>
    <w:basedOn w:val="a1"/>
    <w:uiPriority w:val="39"/>
    <w:rsid w:val="00066803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1913</Characters>
  <Application>Microsoft Office Word</Application>
  <DocSecurity>0</DocSecurity>
  <Lines>239</Lines>
  <Paragraphs>17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标 谭</dc:creator>
  <cp:keywords/>
  <dc:description/>
  <cp:lastModifiedBy>宗标 谭</cp:lastModifiedBy>
  <cp:revision>3</cp:revision>
  <dcterms:created xsi:type="dcterms:W3CDTF">2025-02-24T05:04:00Z</dcterms:created>
  <dcterms:modified xsi:type="dcterms:W3CDTF">2025-04-20T08:30:00Z</dcterms:modified>
</cp:coreProperties>
</file>